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A77" w:rsidRPr="00B07294" w:rsidRDefault="00401957" w:rsidP="00963A77">
      <w:pPr>
        <w:rPr>
          <w:rFonts w:ascii="Arial" w:hAnsi="Arial" w:cs="Arial"/>
        </w:rPr>
      </w:pPr>
      <w:r w:rsidRPr="00B0729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 </w:t>
      </w:r>
      <w:bookmarkStart w:id="0" w:name="_GoBack"/>
      <w:bookmarkEnd w:id="0"/>
      <w:r w:rsidR="00963A77" w:rsidRPr="00B07294">
        <w:rPr>
          <w:rFonts w:ascii="Arial" w:hAnsi="Arial" w:cs="Arial"/>
          <w:b/>
        </w:rPr>
        <w:t>Table</w:t>
      </w:r>
      <w:r w:rsidR="00963A77" w:rsidRPr="00B07294">
        <w:rPr>
          <w:rFonts w:ascii="Arial" w:hAnsi="Arial" w:cs="Arial"/>
        </w:rPr>
        <w:t>. Primer</w:t>
      </w:r>
      <w:r w:rsidR="00963A77">
        <w:rPr>
          <w:rFonts w:ascii="Arial" w:hAnsi="Arial" w:cs="Arial"/>
        </w:rPr>
        <w:t xml:space="preserve">s </w:t>
      </w:r>
      <w:r w:rsidR="00963A77" w:rsidRPr="00B07294">
        <w:rPr>
          <w:rFonts w:ascii="Arial" w:hAnsi="Arial" w:cs="Arial"/>
        </w:rPr>
        <w:t>used</w:t>
      </w:r>
      <w:r w:rsidR="00963A77">
        <w:rPr>
          <w:rFonts w:ascii="Arial" w:hAnsi="Arial" w:cs="Arial"/>
        </w:rPr>
        <w:t>.</w:t>
      </w:r>
    </w:p>
    <w:p w:rsidR="00963A77" w:rsidRPr="00B07294" w:rsidRDefault="00963A77" w:rsidP="00963A77">
      <w:pPr>
        <w:rPr>
          <w:rFonts w:ascii="Arial" w:hAnsi="Arial" w:cs="Arial"/>
        </w:rPr>
      </w:pPr>
    </w:p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0"/>
        <w:gridCol w:w="8370"/>
      </w:tblGrid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q</w:t>
            </w: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454E0E">
              <w:rPr>
                <w:rFonts w:ascii="Arial" w:hAnsi="Arial" w:cs="Arial"/>
                <w:sz w:val="20"/>
                <w:szCs w:val="20"/>
              </w:rPr>
              <w:t>ence (5'</w:t>
            </w:r>
            <w:r>
              <w:rPr>
                <w:rFonts w:ascii="Arial" w:hAnsi="Arial" w:cs="Arial"/>
                <w:sz w:val="20"/>
                <w:szCs w:val="20"/>
              </w:rPr>
              <w:t>….</w:t>
            </w:r>
            <w:r w:rsidRPr="00454E0E">
              <w:rPr>
                <w:rFonts w:ascii="Arial" w:hAnsi="Arial" w:cs="Arial"/>
                <w:sz w:val="20"/>
                <w:szCs w:val="20"/>
              </w:rPr>
              <w:t>3')</w:t>
            </w:r>
            <w:r w:rsidRPr="0020004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TCGATAAGCTT</w:t>
            </w:r>
            <w:r>
              <w:rPr>
                <w:rFonts w:ascii="Arial" w:hAnsi="Arial" w:cs="Arial"/>
                <w:sz w:val="20"/>
                <w:szCs w:val="20"/>
              </w:rPr>
              <w:t>ATAACTTCGTATAGCATACATTATACGAAGTTATCAGCACGAAACCTTGA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GGCGGCCGC</w:t>
            </w:r>
            <w:r>
              <w:rPr>
                <w:rFonts w:ascii="Arial" w:hAnsi="Arial" w:cs="Arial"/>
                <w:sz w:val="20"/>
                <w:szCs w:val="20"/>
              </w:rPr>
              <w:t>ATAACTTCGTATAATGTATGCTATACGAAGTTAT</w:t>
            </w:r>
            <w:r w:rsidRPr="00454E0E">
              <w:rPr>
                <w:rFonts w:ascii="Arial" w:hAnsi="Arial" w:cs="Arial"/>
                <w:sz w:val="20"/>
                <w:szCs w:val="20"/>
              </w:rPr>
              <w:t>GTGGATCCCCC</w:t>
            </w:r>
            <w:r>
              <w:rPr>
                <w:rFonts w:ascii="Arial" w:hAnsi="Arial" w:cs="Arial"/>
                <w:sz w:val="20"/>
                <w:szCs w:val="20"/>
              </w:rPr>
              <w:t>TCCA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2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GCTCGACCCAGCTGTAC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CGACCCTCGAGTAGAACTAGTGGATCCGAGCA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3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AACCCGGGCATATGTAGAAA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GCGCGCCcCGATTTAATTAAtccAGCGTAATCTGGAAC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4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CGgGGCGCGCC</w:t>
            </w:r>
            <w:r>
              <w:rPr>
                <w:rFonts w:ascii="Arial" w:hAnsi="Arial" w:cs="Arial"/>
                <w:sz w:val="20"/>
                <w:szCs w:val="20"/>
              </w:rPr>
              <w:t>GGCTCTGGCGGCGGCGGCGGCGGCTCT</w:t>
            </w:r>
            <w:r w:rsidRPr="00454E0E">
              <w:rPr>
                <w:rFonts w:ascii="Arial" w:hAnsi="Arial" w:cs="Arial"/>
                <w:sz w:val="20"/>
                <w:szCs w:val="20"/>
              </w:rPr>
              <w:t>TACCCGTACGACGTC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CGACCCTCGAGTAGAACTAGTGGATCCGAGCA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5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GGTCCACACGAACCAGGACCCGCTCGATTAACCCGGGCATATGTAGAAA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TCGAGCGGGTCCTGGTTCGTGTGGACCTCCAGCTGGGTCGAGCC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6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ACAAAAATTAATCTCAGAAGAAGACTTGTAACCCGGGCATATGTAGAAA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CCCGAGCCCTT</w:t>
            </w:r>
            <w:r>
              <w:rPr>
                <w:rFonts w:ascii="Arial" w:hAnsi="Arial" w:cs="Arial"/>
                <w:sz w:val="20"/>
                <w:szCs w:val="20"/>
              </w:rPr>
              <w:t xml:space="preserve">GCTAGCGAATTCCCGTCCTCCACTTC      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7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CC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GCTCGACCCAGCTGGACAAGGACAACACC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ACCCTCGAGTAGAACTAGTGGATCCGA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8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CGGGCCC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GCTCGACCCAGCTGATGGGCAGTGTCGAGC</w:t>
            </w:r>
          </w:p>
        </w:tc>
      </w:tr>
      <w:tr w:rsidR="00963A77" w:rsidRPr="00B07294" w:rsidTr="00963A77">
        <w:tc>
          <w:tcPr>
            <w:tcW w:w="1710" w:type="dxa"/>
            <w:vMerge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GCC</w:t>
            </w:r>
            <w:r w:rsidRPr="00454E0E">
              <w:rPr>
                <w:rFonts w:ascii="Arial" w:hAnsi="Arial" w:cs="Arial"/>
                <w:sz w:val="20"/>
                <w:szCs w:val="20"/>
              </w:rPr>
              <w:t>GGCGCGCCcAGCTCTGCTCTTGCAC</w:t>
            </w:r>
          </w:p>
        </w:tc>
      </w:tr>
      <w:tr w:rsidR="00963A77" w:rsidRPr="00B07294" w:rsidTr="00963A77">
        <w:tc>
          <w:tcPr>
            <w:tcW w:w="1710" w:type="dxa"/>
            <w:vMerge w:val="restart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9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AACCCGGGCATATGTAGAAAAGTTG</w:t>
            </w:r>
          </w:p>
        </w:tc>
      </w:tr>
      <w:tr w:rsidR="00963A77" w:rsidRPr="00B07294" w:rsidTr="00963A77">
        <w:tc>
          <w:tcPr>
            <w:tcW w:w="1710" w:type="dxa"/>
            <w:vMerge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TCGAGCGGGTCCTGGTTCGTGTGGACCTC</w:t>
            </w:r>
            <w:r>
              <w:rPr>
                <w:rFonts w:ascii="Arial" w:hAnsi="Arial" w:cs="Arial"/>
                <w:sz w:val="20"/>
                <w:szCs w:val="20"/>
              </w:rPr>
              <w:t>GCCGCCAGAGCC</w:t>
            </w:r>
            <w:r w:rsidRPr="00454E0E">
              <w:rPr>
                <w:rFonts w:ascii="Arial" w:hAnsi="Arial" w:cs="Arial"/>
                <w:sz w:val="20"/>
                <w:szCs w:val="20"/>
              </w:rPr>
              <w:t>GGC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sgRNA 3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CGAATAAATAAACTCGAG</w:t>
            </w:r>
            <w:r w:rsidRPr="00454E0E">
              <w:rPr>
                <w:rFonts w:ascii="Arial" w:hAnsi="Arial" w:cs="Arial"/>
                <w:sz w:val="20"/>
                <w:szCs w:val="20"/>
              </w:rPr>
              <w:t xml:space="preserve">GTTTTAGAGCTAGAAATAGC 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sgRNA 3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CAGAAAGTCTGACACCG</w:t>
            </w:r>
            <w:r w:rsidRPr="00454E0E">
              <w:rPr>
                <w:rFonts w:ascii="Arial" w:hAnsi="Arial" w:cs="Arial"/>
                <w:sz w:val="20"/>
                <w:szCs w:val="20"/>
              </w:rPr>
              <w:t>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sgRNA 3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CGTTTGCAACGTTAGGTG</w:t>
            </w:r>
            <w:r w:rsidRPr="00454E0E">
              <w:rPr>
                <w:rFonts w:ascii="Arial" w:hAnsi="Arial" w:cs="Arial"/>
                <w:sz w:val="20"/>
                <w:szCs w:val="20"/>
              </w:rPr>
              <w:t>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MyoH sgRNA 3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GTGGTGTTGCGTGTCTGG</w:t>
            </w:r>
            <w:r w:rsidRPr="00454E0E">
              <w:rPr>
                <w:rFonts w:ascii="Arial" w:hAnsi="Arial" w:cs="Arial"/>
                <w:sz w:val="20"/>
                <w:szCs w:val="20"/>
              </w:rPr>
              <w:t>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S</w:t>
            </w:r>
            <w:r w:rsidRPr="00454E0E">
              <w:rPr>
                <w:rFonts w:ascii="Arial" w:hAnsi="Arial" w:cs="Arial"/>
                <w:sz w:val="20"/>
                <w:szCs w:val="20"/>
              </w:rPr>
              <w:t>6L sgRNA 3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GATGGAGCATAGATCAG</w:t>
            </w:r>
            <w:r w:rsidRPr="00454E0E">
              <w:rPr>
                <w:rFonts w:ascii="Arial" w:hAnsi="Arial" w:cs="Arial"/>
                <w:sz w:val="20"/>
                <w:szCs w:val="20"/>
              </w:rPr>
              <w:t xml:space="preserve">GTTTTAGAGCTAGAAATAGC 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sgRNA 5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CCAGCGAGGACTCACGG</w:t>
            </w:r>
            <w:r w:rsidRPr="00454E0E">
              <w:rPr>
                <w:rFonts w:ascii="Arial" w:hAnsi="Arial" w:cs="Arial"/>
                <w:sz w:val="20"/>
                <w:szCs w:val="20"/>
              </w:rPr>
              <w:t>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sgRNA 5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GCGAGAACGCGGAAGGCAG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sgRNA 5’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ACGACGACGAGGAACACC</w:t>
            </w:r>
            <w:r w:rsidRPr="00454E0E">
              <w:rPr>
                <w:rFonts w:ascii="Arial" w:hAnsi="Arial" w:cs="Arial"/>
                <w:sz w:val="20"/>
                <w:szCs w:val="20"/>
              </w:rPr>
              <w:t>GTTTTAGAGCTAGAAA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eastAsia="SimSun" w:hAnsi="Arial" w:cs="Arial"/>
                <w:sz w:val="20"/>
                <w:szCs w:val="20"/>
              </w:rPr>
              <w:t>sgRNA</w:t>
            </w:r>
            <w:r w:rsidRPr="00454E0E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ACTTGACATCCCCATTTACCA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0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eastAsia="Times New Roman" w:hAnsi="Arial" w:cs="Arial"/>
                <w:sz w:val="20"/>
                <w:szCs w:val="20"/>
              </w:rPr>
              <w:t>CGAATTG</w:t>
            </w:r>
            <w:r w:rsidRPr="00454E0E">
              <w:rPr>
                <w:rFonts w:ascii="Arial" w:eastAsia="Times New Roman" w:hAnsi="Arial" w:cs="Arial"/>
                <w:bCs/>
                <w:sz w:val="20"/>
                <w:szCs w:val="20"/>
              </w:rPr>
              <w:t>GGTACC</w:t>
            </w:r>
            <w:r w:rsidRPr="00454E0E">
              <w:rPr>
                <w:rFonts w:ascii="Arial" w:eastAsia="Times New Roman" w:hAnsi="Arial" w:cs="Arial"/>
                <w:sz w:val="20"/>
                <w:szCs w:val="20"/>
              </w:rPr>
              <w:t>CAAGTAAGCAGAAGCACGCTG</w:t>
            </w:r>
          </w:p>
        </w:tc>
      </w:tr>
      <w:tr w:rsidR="00963A77" w:rsidRPr="00B07294" w:rsidTr="00963A77">
        <w:tc>
          <w:tcPr>
            <w:tcW w:w="1710" w:type="dxa"/>
            <w:vMerge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eastAsia="Times New Roman" w:hAnsi="Arial" w:cs="Arial"/>
                <w:sz w:val="20"/>
                <w:szCs w:val="20"/>
              </w:rPr>
              <w:t>TCGAC</w:t>
            </w:r>
            <w:r w:rsidRPr="00454E0E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CTCGAG</w:t>
            </w:r>
            <w:r w:rsidRPr="00454E0E">
              <w:rPr>
                <w:rFonts w:ascii="Arial" w:eastAsia="Times New Roman" w:hAnsi="Arial" w:cs="Arial"/>
                <w:sz w:val="20"/>
                <w:szCs w:val="20"/>
              </w:rPr>
              <w:t>AATTAACCCTCACTAA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HR1-L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TCTGTGGACTC</w:t>
            </w:r>
            <w:r>
              <w:rPr>
                <w:rFonts w:ascii="Arial" w:hAnsi="Arial" w:cs="Arial"/>
                <w:sz w:val="20"/>
                <w:szCs w:val="20"/>
              </w:rPr>
              <w:t>GTGCAGGCGTCTCTGCCTTCCGCGAATAAA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HR2-T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CTTGTGCAACCTTTCGCAGGCGCGTACGTTGTTTCCTCTCATACGACTCACTAT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HR1-L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TTCCCGACGTCGCCCAGAAAGTCGAGCAGCTGCAGAAAGTC</w:t>
            </w:r>
            <w:r>
              <w:rPr>
                <w:rFonts w:ascii="Arial" w:hAnsi="Arial" w:cs="Arial"/>
                <w:sz w:val="20"/>
                <w:szCs w:val="20"/>
              </w:rPr>
              <w:t>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HR2-T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GGCGACAGCGCGAGGCCTCCTTCTGGTTCCAGTCTCCACGGATACGACTCACTAT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HR1-L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GTTTGCCGATTTCTGTGCCATATTCAGTCGTTTGCAACGT</w:t>
            </w:r>
            <w:r>
              <w:rPr>
                <w:rFonts w:ascii="Arial" w:hAnsi="Arial" w:cs="Arial"/>
                <w:sz w:val="20"/>
                <w:szCs w:val="20"/>
              </w:rPr>
              <w:t>GCTAGCAAGGGCTC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HR3-T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ATCGCTGGTCCACGTAACATGCTCAGACAGTAACCCCGCACAATACGACTCACTAT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MyoH HR1-L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TCCGTCGGT</w:t>
            </w:r>
            <w:r>
              <w:rPr>
                <w:rFonts w:ascii="Arial" w:hAnsi="Arial" w:cs="Arial"/>
                <w:sz w:val="20"/>
                <w:szCs w:val="20"/>
              </w:rPr>
              <w:t>GAATCCGAACTGGGATCCCATGGCCTACAAC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MyoH HR2-T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GCACTCTGTTTCCCTTTTGGGATTCACAATGTAGGCCGCCAATACGACTCACTAT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S</w:t>
            </w:r>
            <w:r w:rsidRPr="00454E0E">
              <w:rPr>
                <w:rFonts w:ascii="Arial" w:hAnsi="Arial" w:cs="Arial"/>
                <w:sz w:val="20"/>
                <w:szCs w:val="20"/>
              </w:rPr>
              <w:t>6L HR1-L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AGCTCCAGG</w:t>
            </w:r>
            <w:r>
              <w:rPr>
                <w:rFonts w:ascii="Arial" w:hAnsi="Arial" w:cs="Arial"/>
                <w:sz w:val="20"/>
                <w:szCs w:val="20"/>
              </w:rPr>
              <w:t>AACCACGGAGGGCGCATCCACTCGGTTCCTC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AAGGGCTCG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AS</w:t>
            </w:r>
            <w:r w:rsidRPr="00454E0E">
              <w:rPr>
                <w:rFonts w:ascii="Arial" w:hAnsi="Arial" w:cs="Arial"/>
                <w:sz w:val="20"/>
                <w:szCs w:val="20"/>
              </w:rPr>
              <w:t>6L HR2-T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TCTCTTAGTGAGAAATAGAAAAGTCTGGATGGAGCATAGATATACGACTCACTATA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M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TTCCACCAGCGAGGACTCA</w:t>
            </w:r>
            <w:r w:rsidRPr="00454E0E">
              <w:rPr>
                <w:rFonts w:ascii="Arial" w:hAnsi="Arial" w:cs="Arial"/>
                <w:sz w:val="20"/>
                <w:szCs w:val="20"/>
              </w:rPr>
              <w:t>GTAAAACGACGGCCAGT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M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AAATACGCGGAAGCCGAGTCTTGGTGCGAGAACGCGGAAGGGTAAAACGACGGCCAGT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M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CCCTGTCGCGTTCGTCTCACTGGCTCACGACGACGAGGAACCGACGTTGTAAAACGACG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p1 1p1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CCCAGAATGTTGAGCCT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1 p2 1p2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TGGGATGCGCTTCTGT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lastRenderedPageBreak/>
              <w:t>CaM1 p3 1p3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TGGGAAGTTGAGTGAG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p1 2p1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ATGGAAAGCAGACGAA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p2 2p2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CATACACACAGACAC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2 p3 2p3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GGTGTAACGCATGGGGAA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p1 3p1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TGAGTGCACCCGGTA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p2 3p2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ACGGCGAACTGGAGGC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M3 p3 3p3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AGCTATCGCCAGCGGATG</w:t>
            </w:r>
          </w:p>
        </w:tc>
      </w:tr>
      <w:tr w:rsidR="00963A77" w:rsidRPr="00B07294" w:rsidTr="00963A77">
        <w:tc>
          <w:tcPr>
            <w:tcW w:w="1710" w:type="dxa"/>
            <w:vAlign w:val="bottom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CCTCGAGTAGAACTAGTG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1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GAGCT</w:t>
            </w:r>
            <w:r w:rsidRPr="00454E0E">
              <w:rPr>
                <w:rFonts w:ascii="Arial" w:hAnsi="Arial" w:cs="Arial"/>
                <w:sz w:val="20"/>
                <w:szCs w:val="20"/>
              </w:rPr>
              <w:t>GTACAAG</w:t>
            </w:r>
            <w:r>
              <w:rPr>
                <w:rFonts w:ascii="Arial" w:hAnsi="Arial" w:cs="Arial"/>
                <w:sz w:val="20"/>
                <w:szCs w:val="20"/>
              </w:rPr>
              <w:t>TAAGCT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GACAGCCATCTCCAT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2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GTTCGGCGGCCGCCCTAGG</w:t>
            </w:r>
            <w:r>
              <w:rPr>
                <w:rFonts w:ascii="Arial" w:hAnsi="Arial" w:cs="Arial"/>
                <w:sz w:val="20"/>
                <w:szCs w:val="20"/>
              </w:rPr>
              <w:t>GCTAGC</w:t>
            </w:r>
            <w:r w:rsidRPr="00454E0E">
              <w:rPr>
                <w:rFonts w:ascii="Arial" w:hAnsi="Arial" w:cs="Arial"/>
                <w:sz w:val="20"/>
                <w:szCs w:val="20"/>
              </w:rPr>
              <w:t>GGGCCCGAAGCTGCCCGTCTCTC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CTATAGGACTAGTGGATCCCCCTCCACCG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3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CTATAGTGAGTCGTATTATGTGAAATTGTTATCCGCTC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ACTAGTCAGGAAACAGCTATGA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4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GTTCGGCGGCCGCCTGTGGTCGACGCAGAAGT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CCTTGCTAGCGGGCCCTTTATTCGCGGAAGGCAGAGAC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5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</w:t>
            </w:r>
            <w:r w:rsidRPr="00454E0E">
              <w:rPr>
                <w:rFonts w:ascii="Arial" w:hAnsi="Arial" w:cs="Arial"/>
                <w:sz w:val="20"/>
                <w:szCs w:val="20"/>
              </w:rPr>
              <w:t>GCG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GGA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GGGAAGTTGAGTGAGGC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TTCTGGTGAAAATCGTTTCTA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6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ACG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AGA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GGAAAATTGACCGCCGGC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CGTACTGGAAAACTTCAC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7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GTTCGGCGGCCGCCTGTGGTCGACGCAGAAGT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TTGTCCCTAGGTGTGCAAATAAGGGAAAAACAC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8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TTGCACACCTAGGGACAAAATGGCGAACAATCTGG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CTAGCGGGCCCGACTTTCTGCAGCTGCTC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19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AGACTTTGAAGATGCTCTCCA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AGC</w:t>
            </w:r>
            <w:r>
              <w:rPr>
                <w:rFonts w:ascii="Arial" w:hAnsi="Arial" w:cs="Arial"/>
                <w:sz w:val="20"/>
                <w:szCs w:val="20"/>
              </w:rPr>
              <w:t>GCG</w:t>
            </w:r>
            <w:r w:rsidRPr="00454E0E">
              <w:rPr>
                <w:rFonts w:ascii="Arial" w:hAnsi="Arial" w:cs="Arial"/>
                <w:sz w:val="20"/>
                <w:szCs w:val="20"/>
              </w:rPr>
              <w:t>GGA</w:t>
            </w:r>
            <w:r>
              <w:rPr>
                <w:rFonts w:ascii="Arial" w:hAnsi="Arial" w:cs="Arial"/>
                <w:sz w:val="20"/>
                <w:szCs w:val="20"/>
              </w:rPr>
              <w:t>GC</w:t>
            </w:r>
            <w:r w:rsidRPr="00454E0E">
              <w:rPr>
                <w:rFonts w:ascii="Arial" w:hAnsi="Arial" w:cs="Arial"/>
                <w:sz w:val="20"/>
                <w:szCs w:val="20"/>
              </w:rPr>
              <w:t>gGGAAAGTTGACCTGCATCG</w:t>
            </w:r>
          </w:p>
        </w:tc>
      </w:tr>
      <w:tr w:rsidR="00963A77" w:rsidRPr="00B07294" w:rsidTr="00963A77">
        <w:tc>
          <w:tcPr>
            <w:tcW w:w="1710" w:type="dxa"/>
            <w:vMerge w:val="restart"/>
            <w:vAlign w:val="center"/>
          </w:tcPr>
          <w:p w:rsidR="00963A77" w:rsidRPr="00454E0E" w:rsidRDefault="00963A77" w:rsidP="00E30B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Set 20</w:t>
            </w: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CG</w:t>
            </w:r>
            <w:r w:rsidRPr="00454E0E">
              <w:rPr>
                <w:rFonts w:ascii="Arial" w:hAnsi="Arial" w:cs="Arial"/>
                <w:sz w:val="20"/>
                <w:szCs w:val="20"/>
              </w:rPr>
              <w:t>CCGGCGAAGAAGGGTGTGGTGGATGcGCGGTCTCTGAACTATTTGTTG</w:t>
            </w:r>
          </w:p>
        </w:tc>
      </w:tr>
      <w:tr w:rsidR="00963A77" w:rsidRPr="00B07294" w:rsidTr="00963A77">
        <w:tc>
          <w:tcPr>
            <w:tcW w:w="1710" w:type="dxa"/>
            <w:vMerge/>
            <w:vAlign w:val="center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70" w:type="dxa"/>
            <w:vAlign w:val="bottom"/>
          </w:tcPr>
          <w:p w:rsidR="00963A77" w:rsidRPr="00454E0E" w:rsidRDefault="00963A77" w:rsidP="00E30B8F">
            <w:pPr>
              <w:rPr>
                <w:rFonts w:ascii="Arial" w:hAnsi="Arial" w:cs="Arial"/>
                <w:sz w:val="20"/>
                <w:szCs w:val="20"/>
              </w:rPr>
            </w:pPr>
            <w:r w:rsidRPr="00454E0E">
              <w:rPr>
                <w:rFonts w:ascii="Arial" w:hAnsi="Arial" w:cs="Arial"/>
                <w:sz w:val="20"/>
                <w:szCs w:val="20"/>
              </w:rPr>
              <w:t>GACGACGGAAAAGAGAGGG</w:t>
            </w:r>
          </w:p>
        </w:tc>
      </w:tr>
    </w:tbl>
    <w:p w:rsidR="00963A77" w:rsidRPr="00B07294" w:rsidRDefault="00963A77" w:rsidP="00963A77">
      <w:pPr>
        <w:rPr>
          <w:rFonts w:ascii="Arial" w:hAnsi="Arial" w:cs="Arial"/>
          <w:sz w:val="20"/>
          <w:szCs w:val="20"/>
        </w:rPr>
      </w:pPr>
    </w:p>
    <w:p w:rsidR="00963A77" w:rsidRPr="00B07294" w:rsidRDefault="00963A77" w:rsidP="00963A77">
      <w:pPr>
        <w:rPr>
          <w:rFonts w:ascii="Arial" w:hAnsi="Arial" w:cs="Arial"/>
          <w:sz w:val="20"/>
          <w:szCs w:val="20"/>
        </w:rPr>
      </w:pPr>
      <w:r w:rsidRPr="00200045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For primer sets, the top line is the forward primer and the bottom line is the reverse primer.</w:t>
      </w:r>
    </w:p>
    <w:p w:rsidR="00963A77" w:rsidRPr="00B07294" w:rsidRDefault="00963A77" w:rsidP="00963A77">
      <w:pPr>
        <w:rPr>
          <w:rFonts w:ascii="Arial" w:hAnsi="Arial" w:cs="Arial"/>
          <w:sz w:val="20"/>
          <w:szCs w:val="20"/>
        </w:rPr>
      </w:pPr>
    </w:p>
    <w:p w:rsidR="00963A77" w:rsidRPr="00B07294" w:rsidRDefault="00963A77" w:rsidP="00963A77">
      <w:pPr>
        <w:rPr>
          <w:rFonts w:ascii="Arial" w:hAnsi="Arial" w:cs="Arial"/>
          <w:b/>
        </w:rPr>
      </w:pPr>
    </w:p>
    <w:p w:rsidR="00963A77" w:rsidRDefault="00963A77" w:rsidP="00963A77">
      <w:pPr>
        <w:rPr>
          <w:rFonts w:ascii="Arial" w:hAnsi="Arial" w:cs="Arial"/>
          <w:b/>
        </w:rPr>
      </w:pPr>
    </w:p>
    <w:p w:rsidR="00963A77" w:rsidRDefault="00963A77" w:rsidP="00963A77">
      <w:pPr>
        <w:rPr>
          <w:rFonts w:ascii="Arial" w:hAnsi="Arial" w:cs="Arial"/>
          <w:b/>
        </w:rPr>
      </w:pPr>
    </w:p>
    <w:p w:rsidR="00963A77" w:rsidRDefault="00963A77" w:rsidP="00963A77">
      <w:pPr>
        <w:rPr>
          <w:rFonts w:ascii="Arial" w:hAnsi="Arial" w:cs="Arial"/>
          <w:b/>
        </w:rPr>
      </w:pPr>
    </w:p>
    <w:p w:rsidR="00963A77" w:rsidRDefault="00963A77" w:rsidP="00963A77">
      <w:pPr>
        <w:rPr>
          <w:rFonts w:ascii="Arial" w:hAnsi="Arial" w:cs="Arial"/>
          <w:b/>
        </w:rPr>
      </w:pPr>
    </w:p>
    <w:p w:rsidR="00963A77" w:rsidRDefault="00963A77" w:rsidP="00963A77">
      <w:pPr>
        <w:rPr>
          <w:rFonts w:ascii="Arial" w:hAnsi="Arial" w:cs="Arial"/>
          <w:b/>
        </w:rPr>
      </w:pPr>
    </w:p>
    <w:p w:rsidR="004309D9" w:rsidRDefault="004309D9"/>
    <w:sectPr w:rsidR="004309D9" w:rsidSect="009264C8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401957">
      <w:r>
        <w:separator/>
      </w:r>
    </w:p>
  </w:endnote>
  <w:endnote w:type="continuationSeparator" w:id="0">
    <w:p w:rsidR="00000000" w:rsidRDefault="00401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Cambria"/>
    <w:panose1 w:val="02010600030101010101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02B3" w:rsidRDefault="00963A77" w:rsidP="007C5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02B3" w:rsidRDefault="00401957" w:rsidP="005121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702B3" w:rsidRDefault="00963A77" w:rsidP="007C56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1957">
      <w:rPr>
        <w:rStyle w:val="PageNumber"/>
        <w:noProof/>
      </w:rPr>
      <w:t>1</w:t>
    </w:r>
    <w:r>
      <w:rPr>
        <w:rStyle w:val="PageNumber"/>
      </w:rPr>
      <w:fldChar w:fldCharType="end"/>
    </w:r>
  </w:p>
  <w:p w:rsidR="003702B3" w:rsidRDefault="00401957" w:rsidP="005121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401957">
      <w:r>
        <w:separator/>
      </w:r>
    </w:p>
  </w:footnote>
  <w:footnote w:type="continuationSeparator" w:id="0">
    <w:p w:rsidR="00000000" w:rsidRDefault="00401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A77"/>
    <w:rsid w:val="00000133"/>
    <w:rsid w:val="00003618"/>
    <w:rsid w:val="00005E6A"/>
    <w:rsid w:val="0001173C"/>
    <w:rsid w:val="00014471"/>
    <w:rsid w:val="00015EAB"/>
    <w:rsid w:val="00016B2E"/>
    <w:rsid w:val="00017215"/>
    <w:rsid w:val="00017C77"/>
    <w:rsid w:val="00024F83"/>
    <w:rsid w:val="00026903"/>
    <w:rsid w:val="000301CB"/>
    <w:rsid w:val="000338E3"/>
    <w:rsid w:val="000371BE"/>
    <w:rsid w:val="000372A7"/>
    <w:rsid w:val="000407D0"/>
    <w:rsid w:val="00040C6F"/>
    <w:rsid w:val="00040DA1"/>
    <w:rsid w:val="0004362A"/>
    <w:rsid w:val="00044B22"/>
    <w:rsid w:val="000468C1"/>
    <w:rsid w:val="00050E8B"/>
    <w:rsid w:val="000532AA"/>
    <w:rsid w:val="00053BD2"/>
    <w:rsid w:val="00054DD6"/>
    <w:rsid w:val="00055742"/>
    <w:rsid w:val="00056A27"/>
    <w:rsid w:val="00057EED"/>
    <w:rsid w:val="00057F5D"/>
    <w:rsid w:val="0006259C"/>
    <w:rsid w:val="00065256"/>
    <w:rsid w:val="000665E0"/>
    <w:rsid w:val="0006671B"/>
    <w:rsid w:val="00071DFF"/>
    <w:rsid w:val="0007405E"/>
    <w:rsid w:val="00074A83"/>
    <w:rsid w:val="0007520F"/>
    <w:rsid w:val="00076CC8"/>
    <w:rsid w:val="00077908"/>
    <w:rsid w:val="00077BBF"/>
    <w:rsid w:val="00080E82"/>
    <w:rsid w:val="00084C26"/>
    <w:rsid w:val="00091F49"/>
    <w:rsid w:val="00092DC4"/>
    <w:rsid w:val="0009623E"/>
    <w:rsid w:val="000A291E"/>
    <w:rsid w:val="000A6333"/>
    <w:rsid w:val="000A651F"/>
    <w:rsid w:val="000B14EB"/>
    <w:rsid w:val="000B3BDA"/>
    <w:rsid w:val="000B3E0A"/>
    <w:rsid w:val="000B3E7E"/>
    <w:rsid w:val="000B7309"/>
    <w:rsid w:val="000B74C8"/>
    <w:rsid w:val="000B7C23"/>
    <w:rsid w:val="000B7F8E"/>
    <w:rsid w:val="000C20CE"/>
    <w:rsid w:val="000C2303"/>
    <w:rsid w:val="000C29E7"/>
    <w:rsid w:val="000C3AEC"/>
    <w:rsid w:val="000C575F"/>
    <w:rsid w:val="000D40E1"/>
    <w:rsid w:val="000E09A8"/>
    <w:rsid w:val="000E4FB1"/>
    <w:rsid w:val="000E51B5"/>
    <w:rsid w:val="000E5583"/>
    <w:rsid w:val="000F01FC"/>
    <w:rsid w:val="000F174F"/>
    <w:rsid w:val="000F4357"/>
    <w:rsid w:val="000F7C29"/>
    <w:rsid w:val="0010131E"/>
    <w:rsid w:val="001051D0"/>
    <w:rsid w:val="00116938"/>
    <w:rsid w:val="00123617"/>
    <w:rsid w:val="001246D1"/>
    <w:rsid w:val="00125C5B"/>
    <w:rsid w:val="00125D7D"/>
    <w:rsid w:val="00130DA3"/>
    <w:rsid w:val="00132CD5"/>
    <w:rsid w:val="00135F84"/>
    <w:rsid w:val="00140D73"/>
    <w:rsid w:val="001438A4"/>
    <w:rsid w:val="00144E6C"/>
    <w:rsid w:val="001455DD"/>
    <w:rsid w:val="0014642F"/>
    <w:rsid w:val="00150C11"/>
    <w:rsid w:val="00152D84"/>
    <w:rsid w:val="00152F8D"/>
    <w:rsid w:val="00153A10"/>
    <w:rsid w:val="00153C54"/>
    <w:rsid w:val="00155A99"/>
    <w:rsid w:val="00157748"/>
    <w:rsid w:val="00157E61"/>
    <w:rsid w:val="001604AC"/>
    <w:rsid w:val="00162A2F"/>
    <w:rsid w:val="00163FE5"/>
    <w:rsid w:val="001652A1"/>
    <w:rsid w:val="001717C8"/>
    <w:rsid w:val="00180DD9"/>
    <w:rsid w:val="001811E9"/>
    <w:rsid w:val="00183FB7"/>
    <w:rsid w:val="00184A2C"/>
    <w:rsid w:val="00185292"/>
    <w:rsid w:val="001876E0"/>
    <w:rsid w:val="0019193B"/>
    <w:rsid w:val="00191EE2"/>
    <w:rsid w:val="00192DD3"/>
    <w:rsid w:val="00195DD2"/>
    <w:rsid w:val="00197268"/>
    <w:rsid w:val="00197EF3"/>
    <w:rsid w:val="001A15D1"/>
    <w:rsid w:val="001A4709"/>
    <w:rsid w:val="001A48A9"/>
    <w:rsid w:val="001A4DFB"/>
    <w:rsid w:val="001A4EBA"/>
    <w:rsid w:val="001A6DAB"/>
    <w:rsid w:val="001A7359"/>
    <w:rsid w:val="001B1F18"/>
    <w:rsid w:val="001B3B47"/>
    <w:rsid w:val="001B3ED6"/>
    <w:rsid w:val="001C6078"/>
    <w:rsid w:val="001C6852"/>
    <w:rsid w:val="001C7D36"/>
    <w:rsid w:val="001D0B0E"/>
    <w:rsid w:val="001D1DAB"/>
    <w:rsid w:val="001D2F0C"/>
    <w:rsid w:val="001D4F7E"/>
    <w:rsid w:val="001D4FFC"/>
    <w:rsid w:val="001D5B6F"/>
    <w:rsid w:val="001E0D34"/>
    <w:rsid w:val="001E2329"/>
    <w:rsid w:val="001E6877"/>
    <w:rsid w:val="001E6AAD"/>
    <w:rsid w:val="001E7AF7"/>
    <w:rsid w:val="001F126D"/>
    <w:rsid w:val="001F140D"/>
    <w:rsid w:val="001F2175"/>
    <w:rsid w:val="00202213"/>
    <w:rsid w:val="00212AE1"/>
    <w:rsid w:val="00213F22"/>
    <w:rsid w:val="00214F1C"/>
    <w:rsid w:val="002238F5"/>
    <w:rsid w:val="00227D8C"/>
    <w:rsid w:val="0023286E"/>
    <w:rsid w:val="00233C9A"/>
    <w:rsid w:val="002348B5"/>
    <w:rsid w:val="00235557"/>
    <w:rsid w:val="00236760"/>
    <w:rsid w:val="0024445A"/>
    <w:rsid w:val="002501AE"/>
    <w:rsid w:val="002503DC"/>
    <w:rsid w:val="002508DE"/>
    <w:rsid w:val="002511CD"/>
    <w:rsid w:val="00251BC8"/>
    <w:rsid w:val="00252720"/>
    <w:rsid w:val="00253FFE"/>
    <w:rsid w:val="00256C57"/>
    <w:rsid w:val="002570E0"/>
    <w:rsid w:val="002620FE"/>
    <w:rsid w:val="00263B1E"/>
    <w:rsid w:val="002649FA"/>
    <w:rsid w:val="0026538B"/>
    <w:rsid w:val="0026674B"/>
    <w:rsid w:val="002713D9"/>
    <w:rsid w:val="00271BF8"/>
    <w:rsid w:val="00275F88"/>
    <w:rsid w:val="00277492"/>
    <w:rsid w:val="002805D4"/>
    <w:rsid w:val="00283F1E"/>
    <w:rsid w:val="00284E0A"/>
    <w:rsid w:val="00291C11"/>
    <w:rsid w:val="00291C56"/>
    <w:rsid w:val="00295C1B"/>
    <w:rsid w:val="00295ECF"/>
    <w:rsid w:val="0029701A"/>
    <w:rsid w:val="00297BDA"/>
    <w:rsid w:val="002A0C72"/>
    <w:rsid w:val="002A2CD1"/>
    <w:rsid w:val="002A6ED8"/>
    <w:rsid w:val="002B20D4"/>
    <w:rsid w:val="002B6A41"/>
    <w:rsid w:val="002C2A8D"/>
    <w:rsid w:val="002C3BFB"/>
    <w:rsid w:val="002D106C"/>
    <w:rsid w:val="002D1A45"/>
    <w:rsid w:val="002D5D06"/>
    <w:rsid w:val="002D7EE2"/>
    <w:rsid w:val="002E0843"/>
    <w:rsid w:val="002E2AB1"/>
    <w:rsid w:val="002E653B"/>
    <w:rsid w:val="002F13D0"/>
    <w:rsid w:val="002F1E81"/>
    <w:rsid w:val="002F3057"/>
    <w:rsid w:val="003021D6"/>
    <w:rsid w:val="00302E34"/>
    <w:rsid w:val="003030F6"/>
    <w:rsid w:val="00306E6C"/>
    <w:rsid w:val="00307DB7"/>
    <w:rsid w:val="0031746C"/>
    <w:rsid w:val="0032036F"/>
    <w:rsid w:val="00320953"/>
    <w:rsid w:val="00323961"/>
    <w:rsid w:val="00325BF4"/>
    <w:rsid w:val="00325F8C"/>
    <w:rsid w:val="0032655C"/>
    <w:rsid w:val="003342AB"/>
    <w:rsid w:val="0033718C"/>
    <w:rsid w:val="00337391"/>
    <w:rsid w:val="003404C9"/>
    <w:rsid w:val="00340C38"/>
    <w:rsid w:val="00341325"/>
    <w:rsid w:val="00345344"/>
    <w:rsid w:val="0034647D"/>
    <w:rsid w:val="00346B29"/>
    <w:rsid w:val="00350178"/>
    <w:rsid w:val="003524AD"/>
    <w:rsid w:val="003525E4"/>
    <w:rsid w:val="0035331B"/>
    <w:rsid w:val="0035590C"/>
    <w:rsid w:val="00355ED1"/>
    <w:rsid w:val="003566AA"/>
    <w:rsid w:val="003576FD"/>
    <w:rsid w:val="00365A0A"/>
    <w:rsid w:val="00374B60"/>
    <w:rsid w:val="00375490"/>
    <w:rsid w:val="00380F14"/>
    <w:rsid w:val="003838E7"/>
    <w:rsid w:val="00386ED5"/>
    <w:rsid w:val="00387225"/>
    <w:rsid w:val="00392925"/>
    <w:rsid w:val="00393496"/>
    <w:rsid w:val="00394BE3"/>
    <w:rsid w:val="003953D7"/>
    <w:rsid w:val="003966C0"/>
    <w:rsid w:val="00397EAB"/>
    <w:rsid w:val="003A3E2C"/>
    <w:rsid w:val="003A6FD2"/>
    <w:rsid w:val="003A7934"/>
    <w:rsid w:val="003B1C61"/>
    <w:rsid w:val="003B43E5"/>
    <w:rsid w:val="003B5F87"/>
    <w:rsid w:val="003C0C16"/>
    <w:rsid w:val="003C271A"/>
    <w:rsid w:val="003C3A4A"/>
    <w:rsid w:val="003C3F02"/>
    <w:rsid w:val="003C4140"/>
    <w:rsid w:val="003C7027"/>
    <w:rsid w:val="003D0226"/>
    <w:rsid w:val="003D1B36"/>
    <w:rsid w:val="003D1DA4"/>
    <w:rsid w:val="003D1FB8"/>
    <w:rsid w:val="003D3576"/>
    <w:rsid w:val="003D69E5"/>
    <w:rsid w:val="003E1BC7"/>
    <w:rsid w:val="003F1424"/>
    <w:rsid w:val="003F36C6"/>
    <w:rsid w:val="003F60B3"/>
    <w:rsid w:val="003F70DD"/>
    <w:rsid w:val="00401957"/>
    <w:rsid w:val="00410D8F"/>
    <w:rsid w:val="00411EB2"/>
    <w:rsid w:val="0041274F"/>
    <w:rsid w:val="00414CEF"/>
    <w:rsid w:val="00415E1E"/>
    <w:rsid w:val="004171C2"/>
    <w:rsid w:val="004175A4"/>
    <w:rsid w:val="00425F9F"/>
    <w:rsid w:val="004309D9"/>
    <w:rsid w:val="004313F5"/>
    <w:rsid w:val="00431894"/>
    <w:rsid w:val="00432DA3"/>
    <w:rsid w:val="00432DF6"/>
    <w:rsid w:val="00432EC5"/>
    <w:rsid w:val="00435450"/>
    <w:rsid w:val="0044161A"/>
    <w:rsid w:val="00442E0C"/>
    <w:rsid w:val="004470F4"/>
    <w:rsid w:val="004479CD"/>
    <w:rsid w:val="00450A0B"/>
    <w:rsid w:val="004516C2"/>
    <w:rsid w:val="00451B91"/>
    <w:rsid w:val="00452091"/>
    <w:rsid w:val="004537F0"/>
    <w:rsid w:val="0045455D"/>
    <w:rsid w:val="004562EC"/>
    <w:rsid w:val="00456850"/>
    <w:rsid w:val="00460776"/>
    <w:rsid w:val="00460790"/>
    <w:rsid w:val="00461FE2"/>
    <w:rsid w:val="00463F75"/>
    <w:rsid w:val="00465021"/>
    <w:rsid w:val="00466777"/>
    <w:rsid w:val="004668D4"/>
    <w:rsid w:val="00466DFF"/>
    <w:rsid w:val="00467EEA"/>
    <w:rsid w:val="004762EC"/>
    <w:rsid w:val="00477EBA"/>
    <w:rsid w:val="00480F1F"/>
    <w:rsid w:val="00481CA5"/>
    <w:rsid w:val="004825A0"/>
    <w:rsid w:val="00482A99"/>
    <w:rsid w:val="004843CF"/>
    <w:rsid w:val="00485495"/>
    <w:rsid w:val="004856E8"/>
    <w:rsid w:val="00485F8F"/>
    <w:rsid w:val="0049166A"/>
    <w:rsid w:val="004A0539"/>
    <w:rsid w:val="004A43D6"/>
    <w:rsid w:val="004B019B"/>
    <w:rsid w:val="004B0587"/>
    <w:rsid w:val="004B61AB"/>
    <w:rsid w:val="004B7450"/>
    <w:rsid w:val="004C006B"/>
    <w:rsid w:val="004C0C1B"/>
    <w:rsid w:val="004C44DA"/>
    <w:rsid w:val="004D29CA"/>
    <w:rsid w:val="004D2C7B"/>
    <w:rsid w:val="004D50BE"/>
    <w:rsid w:val="004D60B2"/>
    <w:rsid w:val="004D7A4E"/>
    <w:rsid w:val="004E0816"/>
    <w:rsid w:val="004E0BEC"/>
    <w:rsid w:val="004E2388"/>
    <w:rsid w:val="004E29D9"/>
    <w:rsid w:val="004E3D80"/>
    <w:rsid w:val="004E3E69"/>
    <w:rsid w:val="004F304E"/>
    <w:rsid w:val="004F5E03"/>
    <w:rsid w:val="004F73C5"/>
    <w:rsid w:val="004F79FA"/>
    <w:rsid w:val="0050047B"/>
    <w:rsid w:val="00501E71"/>
    <w:rsid w:val="0050652C"/>
    <w:rsid w:val="00506D9E"/>
    <w:rsid w:val="005078D0"/>
    <w:rsid w:val="00507D0D"/>
    <w:rsid w:val="005144D2"/>
    <w:rsid w:val="00517677"/>
    <w:rsid w:val="00520D5F"/>
    <w:rsid w:val="00521CD4"/>
    <w:rsid w:val="00521DAB"/>
    <w:rsid w:val="00524FDE"/>
    <w:rsid w:val="00526444"/>
    <w:rsid w:val="00527DAF"/>
    <w:rsid w:val="00530158"/>
    <w:rsid w:val="005302D8"/>
    <w:rsid w:val="00535EDB"/>
    <w:rsid w:val="00537E13"/>
    <w:rsid w:val="00540A8F"/>
    <w:rsid w:val="00540D2D"/>
    <w:rsid w:val="00543B21"/>
    <w:rsid w:val="00545732"/>
    <w:rsid w:val="005511B0"/>
    <w:rsid w:val="00552360"/>
    <w:rsid w:val="0055330D"/>
    <w:rsid w:val="00556B17"/>
    <w:rsid w:val="005714EE"/>
    <w:rsid w:val="005714FA"/>
    <w:rsid w:val="00571BC4"/>
    <w:rsid w:val="00572852"/>
    <w:rsid w:val="0058033A"/>
    <w:rsid w:val="005847A1"/>
    <w:rsid w:val="00587786"/>
    <w:rsid w:val="005926CD"/>
    <w:rsid w:val="00593D7F"/>
    <w:rsid w:val="0059402E"/>
    <w:rsid w:val="005941DB"/>
    <w:rsid w:val="005971E5"/>
    <w:rsid w:val="00597D29"/>
    <w:rsid w:val="005A1276"/>
    <w:rsid w:val="005A1A5F"/>
    <w:rsid w:val="005A1BFA"/>
    <w:rsid w:val="005A2484"/>
    <w:rsid w:val="005A5F86"/>
    <w:rsid w:val="005B03CF"/>
    <w:rsid w:val="005B4797"/>
    <w:rsid w:val="005C0660"/>
    <w:rsid w:val="005C0FF2"/>
    <w:rsid w:val="005C5E49"/>
    <w:rsid w:val="005C77D6"/>
    <w:rsid w:val="005D1801"/>
    <w:rsid w:val="005D304C"/>
    <w:rsid w:val="005D485C"/>
    <w:rsid w:val="005D6329"/>
    <w:rsid w:val="005D74E8"/>
    <w:rsid w:val="005E2992"/>
    <w:rsid w:val="005E2A9E"/>
    <w:rsid w:val="005E3B31"/>
    <w:rsid w:val="005E51A4"/>
    <w:rsid w:val="005F0BD4"/>
    <w:rsid w:val="005F14EB"/>
    <w:rsid w:val="005F229E"/>
    <w:rsid w:val="005F2395"/>
    <w:rsid w:val="005F2756"/>
    <w:rsid w:val="006023C6"/>
    <w:rsid w:val="006033F2"/>
    <w:rsid w:val="0060500B"/>
    <w:rsid w:val="006116CC"/>
    <w:rsid w:val="00612A02"/>
    <w:rsid w:val="00616D8F"/>
    <w:rsid w:val="0062414C"/>
    <w:rsid w:val="00624B57"/>
    <w:rsid w:val="00630B01"/>
    <w:rsid w:val="00632D39"/>
    <w:rsid w:val="0063328D"/>
    <w:rsid w:val="006333F0"/>
    <w:rsid w:val="00636325"/>
    <w:rsid w:val="006430C8"/>
    <w:rsid w:val="00643AC9"/>
    <w:rsid w:val="00644131"/>
    <w:rsid w:val="00644ED8"/>
    <w:rsid w:val="00645365"/>
    <w:rsid w:val="00651E6A"/>
    <w:rsid w:val="006563FF"/>
    <w:rsid w:val="00661EBC"/>
    <w:rsid w:val="00667339"/>
    <w:rsid w:val="0067132A"/>
    <w:rsid w:val="00671C7F"/>
    <w:rsid w:val="006732F0"/>
    <w:rsid w:val="00674419"/>
    <w:rsid w:val="006758F3"/>
    <w:rsid w:val="006A05F0"/>
    <w:rsid w:val="006B2A8B"/>
    <w:rsid w:val="006B53D7"/>
    <w:rsid w:val="006C12AF"/>
    <w:rsid w:val="006C1F08"/>
    <w:rsid w:val="006C2FCF"/>
    <w:rsid w:val="006C3301"/>
    <w:rsid w:val="006C6338"/>
    <w:rsid w:val="006E0341"/>
    <w:rsid w:val="006E0365"/>
    <w:rsid w:val="006E109F"/>
    <w:rsid w:val="006E2A2D"/>
    <w:rsid w:val="006E49C1"/>
    <w:rsid w:val="006E52D8"/>
    <w:rsid w:val="006E6F5D"/>
    <w:rsid w:val="006F2C37"/>
    <w:rsid w:val="006F37EB"/>
    <w:rsid w:val="006F59AA"/>
    <w:rsid w:val="006F5D7B"/>
    <w:rsid w:val="006F65DA"/>
    <w:rsid w:val="007007DB"/>
    <w:rsid w:val="007034C7"/>
    <w:rsid w:val="00703A32"/>
    <w:rsid w:val="007055F4"/>
    <w:rsid w:val="00705F57"/>
    <w:rsid w:val="007106E2"/>
    <w:rsid w:val="00712A69"/>
    <w:rsid w:val="0071628C"/>
    <w:rsid w:val="0071761C"/>
    <w:rsid w:val="00717EE2"/>
    <w:rsid w:val="007201E4"/>
    <w:rsid w:val="007210C0"/>
    <w:rsid w:val="00722658"/>
    <w:rsid w:val="0072462B"/>
    <w:rsid w:val="00725AA8"/>
    <w:rsid w:val="007308DA"/>
    <w:rsid w:val="00731A0A"/>
    <w:rsid w:val="00731CA2"/>
    <w:rsid w:val="00733C49"/>
    <w:rsid w:val="00733E43"/>
    <w:rsid w:val="00734462"/>
    <w:rsid w:val="00735B9E"/>
    <w:rsid w:val="007464F3"/>
    <w:rsid w:val="0075022F"/>
    <w:rsid w:val="0075376F"/>
    <w:rsid w:val="00755759"/>
    <w:rsid w:val="007613C2"/>
    <w:rsid w:val="007620AE"/>
    <w:rsid w:val="00762EDB"/>
    <w:rsid w:val="007637FD"/>
    <w:rsid w:val="00764FF6"/>
    <w:rsid w:val="00766327"/>
    <w:rsid w:val="00776FEE"/>
    <w:rsid w:val="00777C4E"/>
    <w:rsid w:val="007828AA"/>
    <w:rsid w:val="00782F27"/>
    <w:rsid w:val="00783807"/>
    <w:rsid w:val="00787696"/>
    <w:rsid w:val="007902AF"/>
    <w:rsid w:val="00795141"/>
    <w:rsid w:val="00795A3A"/>
    <w:rsid w:val="007A068B"/>
    <w:rsid w:val="007A40F9"/>
    <w:rsid w:val="007A7999"/>
    <w:rsid w:val="007B0364"/>
    <w:rsid w:val="007B26AD"/>
    <w:rsid w:val="007B28D6"/>
    <w:rsid w:val="007B38F8"/>
    <w:rsid w:val="007B5F10"/>
    <w:rsid w:val="007C1458"/>
    <w:rsid w:val="007C2282"/>
    <w:rsid w:val="007C2E20"/>
    <w:rsid w:val="007C49F1"/>
    <w:rsid w:val="007C4C49"/>
    <w:rsid w:val="007C7A40"/>
    <w:rsid w:val="007D00BE"/>
    <w:rsid w:val="007D028A"/>
    <w:rsid w:val="007D065B"/>
    <w:rsid w:val="007D0968"/>
    <w:rsid w:val="007D16CE"/>
    <w:rsid w:val="007D2E9B"/>
    <w:rsid w:val="007D5023"/>
    <w:rsid w:val="007D609B"/>
    <w:rsid w:val="007D6500"/>
    <w:rsid w:val="007D6538"/>
    <w:rsid w:val="007D6C19"/>
    <w:rsid w:val="007D7ED0"/>
    <w:rsid w:val="007E4D1F"/>
    <w:rsid w:val="007E4E7F"/>
    <w:rsid w:val="007E56EB"/>
    <w:rsid w:val="007E7CA5"/>
    <w:rsid w:val="007F0E36"/>
    <w:rsid w:val="007F18F0"/>
    <w:rsid w:val="007F3B63"/>
    <w:rsid w:val="007F4AB1"/>
    <w:rsid w:val="007F76C1"/>
    <w:rsid w:val="007F7928"/>
    <w:rsid w:val="00800B3A"/>
    <w:rsid w:val="008018DC"/>
    <w:rsid w:val="0080326C"/>
    <w:rsid w:val="008034A0"/>
    <w:rsid w:val="00804C97"/>
    <w:rsid w:val="00812A1E"/>
    <w:rsid w:val="0081768A"/>
    <w:rsid w:val="00817A3A"/>
    <w:rsid w:val="00830728"/>
    <w:rsid w:val="00830A74"/>
    <w:rsid w:val="00831254"/>
    <w:rsid w:val="0083250B"/>
    <w:rsid w:val="00837E4A"/>
    <w:rsid w:val="00841A83"/>
    <w:rsid w:val="00844E3B"/>
    <w:rsid w:val="00845FB1"/>
    <w:rsid w:val="00850055"/>
    <w:rsid w:val="008518A0"/>
    <w:rsid w:val="00852528"/>
    <w:rsid w:val="00853E0C"/>
    <w:rsid w:val="0085491C"/>
    <w:rsid w:val="00856104"/>
    <w:rsid w:val="00856840"/>
    <w:rsid w:val="00864B42"/>
    <w:rsid w:val="00865A2C"/>
    <w:rsid w:val="0087036F"/>
    <w:rsid w:val="008707A6"/>
    <w:rsid w:val="00872BAB"/>
    <w:rsid w:val="00874CA6"/>
    <w:rsid w:val="008761B5"/>
    <w:rsid w:val="008762AA"/>
    <w:rsid w:val="0087652C"/>
    <w:rsid w:val="00876DF5"/>
    <w:rsid w:val="00876F4D"/>
    <w:rsid w:val="00877A01"/>
    <w:rsid w:val="00877F33"/>
    <w:rsid w:val="00880FA9"/>
    <w:rsid w:val="0088232F"/>
    <w:rsid w:val="008828A9"/>
    <w:rsid w:val="008834CE"/>
    <w:rsid w:val="00884570"/>
    <w:rsid w:val="008865ED"/>
    <w:rsid w:val="00887491"/>
    <w:rsid w:val="00893654"/>
    <w:rsid w:val="00895842"/>
    <w:rsid w:val="00897611"/>
    <w:rsid w:val="008A216B"/>
    <w:rsid w:val="008A373E"/>
    <w:rsid w:val="008A50E6"/>
    <w:rsid w:val="008A5472"/>
    <w:rsid w:val="008B2A00"/>
    <w:rsid w:val="008B59BA"/>
    <w:rsid w:val="008C10F3"/>
    <w:rsid w:val="008C29A3"/>
    <w:rsid w:val="008C2C2D"/>
    <w:rsid w:val="008C3E5B"/>
    <w:rsid w:val="008C4586"/>
    <w:rsid w:val="008C63C9"/>
    <w:rsid w:val="008C6C6D"/>
    <w:rsid w:val="008D1332"/>
    <w:rsid w:val="008D1808"/>
    <w:rsid w:val="008D5E34"/>
    <w:rsid w:val="008D627B"/>
    <w:rsid w:val="008D79A7"/>
    <w:rsid w:val="008E0B8E"/>
    <w:rsid w:val="008E2A77"/>
    <w:rsid w:val="008E3590"/>
    <w:rsid w:val="008E43BD"/>
    <w:rsid w:val="008E5BC3"/>
    <w:rsid w:val="008F127F"/>
    <w:rsid w:val="008F2084"/>
    <w:rsid w:val="008F2971"/>
    <w:rsid w:val="00901AB6"/>
    <w:rsid w:val="00902AC9"/>
    <w:rsid w:val="00902B63"/>
    <w:rsid w:val="00902F35"/>
    <w:rsid w:val="00906E9C"/>
    <w:rsid w:val="009106C1"/>
    <w:rsid w:val="009126BD"/>
    <w:rsid w:val="009138B0"/>
    <w:rsid w:val="009149F2"/>
    <w:rsid w:val="009157C0"/>
    <w:rsid w:val="00915F40"/>
    <w:rsid w:val="00920B08"/>
    <w:rsid w:val="009211E6"/>
    <w:rsid w:val="00921C8E"/>
    <w:rsid w:val="00921D6A"/>
    <w:rsid w:val="00927B70"/>
    <w:rsid w:val="009302ED"/>
    <w:rsid w:val="0093210D"/>
    <w:rsid w:val="00932D60"/>
    <w:rsid w:val="00934F89"/>
    <w:rsid w:val="00936B41"/>
    <w:rsid w:val="009406B5"/>
    <w:rsid w:val="00941482"/>
    <w:rsid w:val="009471B5"/>
    <w:rsid w:val="00947700"/>
    <w:rsid w:val="009509F6"/>
    <w:rsid w:val="0095217A"/>
    <w:rsid w:val="00952F00"/>
    <w:rsid w:val="00953553"/>
    <w:rsid w:val="009541E6"/>
    <w:rsid w:val="0095563F"/>
    <w:rsid w:val="00962245"/>
    <w:rsid w:val="00963A77"/>
    <w:rsid w:val="00963E57"/>
    <w:rsid w:val="009667C5"/>
    <w:rsid w:val="00966AF6"/>
    <w:rsid w:val="009706D7"/>
    <w:rsid w:val="00977016"/>
    <w:rsid w:val="00977187"/>
    <w:rsid w:val="00981A92"/>
    <w:rsid w:val="00983083"/>
    <w:rsid w:val="00983AA2"/>
    <w:rsid w:val="00984218"/>
    <w:rsid w:val="00986E15"/>
    <w:rsid w:val="0098797E"/>
    <w:rsid w:val="00994281"/>
    <w:rsid w:val="009954CF"/>
    <w:rsid w:val="00996382"/>
    <w:rsid w:val="00996B16"/>
    <w:rsid w:val="00996EB1"/>
    <w:rsid w:val="009A0304"/>
    <w:rsid w:val="009A19EE"/>
    <w:rsid w:val="009A2D96"/>
    <w:rsid w:val="009A733B"/>
    <w:rsid w:val="009B1DE3"/>
    <w:rsid w:val="009B3807"/>
    <w:rsid w:val="009B6B17"/>
    <w:rsid w:val="009B75ED"/>
    <w:rsid w:val="009C001B"/>
    <w:rsid w:val="009C28C1"/>
    <w:rsid w:val="009C39FD"/>
    <w:rsid w:val="009D01DE"/>
    <w:rsid w:val="009D05B6"/>
    <w:rsid w:val="009D06F5"/>
    <w:rsid w:val="009D20B0"/>
    <w:rsid w:val="009E1B70"/>
    <w:rsid w:val="009F0B92"/>
    <w:rsid w:val="009F47BD"/>
    <w:rsid w:val="009F5454"/>
    <w:rsid w:val="009F677A"/>
    <w:rsid w:val="00A00FCB"/>
    <w:rsid w:val="00A02090"/>
    <w:rsid w:val="00A032C2"/>
    <w:rsid w:val="00A062F6"/>
    <w:rsid w:val="00A07730"/>
    <w:rsid w:val="00A106AC"/>
    <w:rsid w:val="00A156C3"/>
    <w:rsid w:val="00A16829"/>
    <w:rsid w:val="00A21392"/>
    <w:rsid w:val="00A23F18"/>
    <w:rsid w:val="00A272AC"/>
    <w:rsid w:val="00A27A88"/>
    <w:rsid w:val="00A34F7B"/>
    <w:rsid w:val="00A3629D"/>
    <w:rsid w:val="00A44F04"/>
    <w:rsid w:val="00A45FCA"/>
    <w:rsid w:val="00A46F71"/>
    <w:rsid w:val="00A5157F"/>
    <w:rsid w:val="00A5347F"/>
    <w:rsid w:val="00A549AF"/>
    <w:rsid w:val="00A57340"/>
    <w:rsid w:val="00A57AF6"/>
    <w:rsid w:val="00A644B0"/>
    <w:rsid w:val="00A64918"/>
    <w:rsid w:val="00A65FE5"/>
    <w:rsid w:val="00A71AB4"/>
    <w:rsid w:val="00A72663"/>
    <w:rsid w:val="00A726D0"/>
    <w:rsid w:val="00A756C8"/>
    <w:rsid w:val="00A75DE2"/>
    <w:rsid w:val="00A76ECD"/>
    <w:rsid w:val="00A815F9"/>
    <w:rsid w:val="00A84D00"/>
    <w:rsid w:val="00A851F5"/>
    <w:rsid w:val="00A853E4"/>
    <w:rsid w:val="00A95866"/>
    <w:rsid w:val="00A963BB"/>
    <w:rsid w:val="00AA0811"/>
    <w:rsid w:val="00AA0F7B"/>
    <w:rsid w:val="00AA1CC7"/>
    <w:rsid w:val="00AA4B4B"/>
    <w:rsid w:val="00AA53B5"/>
    <w:rsid w:val="00AA619E"/>
    <w:rsid w:val="00AB0F8D"/>
    <w:rsid w:val="00AB25F5"/>
    <w:rsid w:val="00AB31FC"/>
    <w:rsid w:val="00AB329B"/>
    <w:rsid w:val="00AB3304"/>
    <w:rsid w:val="00AB56D4"/>
    <w:rsid w:val="00AB6F54"/>
    <w:rsid w:val="00AC03E6"/>
    <w:rsid w:val="00AC4E7F"/>
    <w:rsid w:val="00AC53F3"/>
    <w:rsid w:val="00AC7023"/>
    <w:rsid w:val="00AD40D2"/>
    <w:rsid w:val="00AE0654"/>
    <w:rsid w:val="00AE242B"/>
    <w:rsid w:val="00AE6160"/>
    <w:rsid w:val="00AF1F42"/>
    <w:rsid w:val="00AF4FB2"/>
    <w:rsid w:val="00AF6425"/>
    <w:rsid w:val="00AF65CA"/>
    <w:rsid w:val="00AF6CB0"/>
    <w:rsid w:val="00AF6DF4"/>
    <w:rsid w:val="00AF7EFE"/>
    <w:rsid w:val="00B00959"/>
    <w:rsid w:val="00B04B5E"/>
    <w:rsid w:val="00B11A26"/>
    <w:rsid w:val="00B141E2"/>
    <w:rsid w:val="00B17865"/>
    <w:rsid w:val="00B17919"/>
    <w:rsid w:val="00B26485"/>
    <w:rsid w:val="00B33854"/>
    <w:rsid w:val="00B34E6C"/>
    <w:rsid w:val="00B41A2E"/>
    <w:rsid w:val="00B41DAD"/>
    <w:rsid w:val="00B42237"/>
    <w:rsid w:val="00B4230E"/>
    <w:rsid w:val="00B43BDD"/>
    <w:rsid w:val="00B50121"/>
    <w:rsid w:val="00B52C1D"/>
    <w:rsid w:val="00B546F4"/>
    <w:rsid w:val="00B54A57"/>
    <w:rsid w:val="00B61569"/>
    <w:rsid w:val="00B623FC"/>
    <w:rsid w:val="00B73618"/>
    <w:rsid w:val="00B81DF5"/>
    <w:rsid w:val="00B81E20"/>
    <w:rsid w:val="00B84208"/>
    <w:rsid w:val="00B84350"/>
    <w:rsid w:val="00B86EC4"/>
    <w:rsid w:val="00B92492"/>
    <w:rsid w:val="00B9406B"/>
    <w:rsid w:val="00B951A1"/>
    <w:rsid w:val="00B95360"/>
    <w:rsid w:val="00B95E0F"/>
    <w:rsid w:val="00B9704E"/>
    <w:rsid w:val="00BA1155"/>
    <w:rsid w:val="00BA17F6"/>
    <w:rsid w:val="00BA2650"/>
    <w:rsid w:val="00BA609F"/>
    <w:rsid w:val="00BA6E1D"/>
    <w:rsid w:val="00BA7FF2"/>
    <w:rsid w:val="00BB1A89"/>
    <w:rsid w:val="00BB3E8A"/>
    <w:rsid w:val="00BB3EA1"/>
    <w:rsid w:val="00BB535D"/>
    <w:rsid w:val="00BC3E3B"/>
    <w:rsid w:val="00BC41BE"/>
    <w:rsid w:val="00BC422B"/>
    <w:rsid w:val="00BC46CD"/>
    <w:rsid w:val="00BC58E7"/>
    <w:rsid w:val="00BC7F42"/>
    <w:rsid w:val="00BD05EB"/>
    <w:rsid w:val="00BD20B7"/>
    <w:rsid w:val="00BD29A8"/>
    <w:rsid w:val="00BD3CF7"/>
    <w:rsid w:val="00BD4292"/>
    <w:rsid w:val="00BD630C"/>
    <w:rsid w:val="00BE2D73"/>
    <w:rsid w:val="00BF3410"/>
    <w:rsid w:val="00BF4950"/>
    <w:rsid w:val="00BF4C7A"/>
    <w:rsid w:val="00BF54FB"/>
    <w:rsid w:val="00BF57CC"/>
    <w:rsid w:val="00BF7575"/>
    <w:rsid w:val="00C00199"/>
    <w:rsid w:val="00C02784"/>
    <w:rsid w:val="00C03C01"/>
    <w:rsid w:val="00C03EDA"/>
    <w:rsid w:val="00C06F0F"/>
    <w:rsid w:val="00C25978"/>
    <w:rsid w:val="00C30649"/>
    <w:rsid w:val="00C3274D"/>
    <w:rsid w:val="00C3301A"/>
    <w:rsid w:val="00C335EE"/>
    <w:rsid w:val="00C33832"/>
    <w:rsid w:val="00C35F8E"/>
    <w:rsid w:val="00C37C51"/>
    <w:rsid w:val="00C408E2"/>
    <w:rsid w:val="00C43116"/>
    <w:rsid w:val="00C4318D"/>
    <w:rsid w:val="00C45950"/>
    <w:rsid w:val="00C470D4"/>
    <w:rsid w:val="00C472B9"/>
    <w:rsid w:val="00C5080D"/>
    <w:rsid w:val="00C51669"/>
    <w:rsid w:val="00C51ABA"/>
    <w:rsid w:val="00C54814"/>
    <w:rsid w:val="00C54E85"/>
    <w:rsid w:val="00C579DE"/>
    <w:rsid w:val="00C57C65"/>
    <w:rsid w:val="00C65D09"/>
    <w:rsid w:val="00C72651"/>
    <w:rsid w:val="00C7299D"/>
    <w:rsid w:val="00C738C4"/>
    <w:rsid w:val="00C81A27"/>
    <w:rsid w:val="00C820B5"/>
    <w:rsid w:val="00C870D5"/>
    <w:rsid w:val="00CA1C7A"/>
    <w:rsid w:val="00CA2E0A"/>
    <w:rsid w:val="00CA2E9E"/>
    <w:rsid w:val="00CA6069"/>
    <w:rsid w:val="00CA67A0"/>
    <w:rsid w:val="00CB28E4"/>
    <w:rsid w:val="00CB5051"/>
    <w:rsid w:val="00CB50BF"/>
    <w:rsid w:val="00CB55E1"/>
    <w:rsid w:val="00CB688B"/>
    <w:rsid w:val="00CB7565"/>
    <w:rsid w:val="00CC1DA5"/>
    <w:rsid w:val="00CD05BF"/>
    <w:rsid w:val="00CD5BF5"/>
    <w:rsid w:val="00CD67DF"/>
    <w:rsid w:val="00CD6F20"/>
    <w:rsid w:val="00CE0E0B"/>
    <w:rsid w:val="00CE2CDE"/>
    <w:rsid w:val="00CF3B84"/>
    <w:rsid w:val="00CF4DC3"/>
    <w:rsid w:val="00CF4DE1"/>
    <w:rsid w:val="00CF79F7"/>
    <w:rsid w:val="00D0051D"/>
    <w:rsid w:val="00D01F13"/>
    <w:rsid w:val="00D04DA1"/>
    <w:rsid w:val="00D05465"/>
    <w:rsid w:val="00D15B89"/>
    <w:rsid w:val="00D202C3"/>
    <w:rsid w:val="00D20F24"/>
    <w:rsid w:val="00D213D1"/>
    <w:rsid w:val="00D21654"/>
    <w:rsid w:val="00D22148"/>
    <w:rsid w:val="00D237D6"/>
    <w:rsid w:val="00D23E3C"/>
    <w:rsid w:val="00D23FD1"/>
    <w:rsid w:val="00D26361"/>
    <w:rsid w:val="00D27A7A"/>
    <w:rsid w:val="00D27B1E"/>
    <w:rsid w:val="00D35BAE"/>
    <w:rsid w:val="00D50E91"/>
    <w:rsid w:val="00D568A9"/>
    <w:rsid w:val="00D56B8F"/>
    <w:rsid w:val="00D578CF"/>
    <w:rsid w:val="00D63CE2"/>
    <w:rsid w:val="00D66B3A"/>
    <w:rsid w:val="00D66E5A"/>
    <w:rsid w:val="00D72684"/>
    <w:rsid w:val="00D72952"/>
    <w:rsid w:val="00D76280"/>
    <w:rsid w:val="00D7673D"/>
    <w:rsid w:val="00D767E5"/>
    <w:rsid w:val="00D8051D"/>
    <w:rsid w:val="00D80575"/>
    <w:rsid w:val="00D80A4E"/>
    <w:rsid w:val="00D81805"/>
    <w:rsid w:val="00D82A43"/>
    <w:rsid w:val="00D840F6"/>
    <w:rsid w:val="00D8755A"/>
    <w:rsid w:val="00D879BC"/>
    <w:rsid w:val="00D902DC"/>
    <w:rsid w:val="00D967CC"/>
    <w:rsid w:val="00D97B22"/>
    <w:rsid w:val="00DA02C0"/>
    <w:rsid w:val="00DA2630"/>
    <w:rsid w:val="00DA5E51"/>
    <w:rsid w:val="00DA7691"/>
    <w:rsid w:val="00DB407F"/>
    <w:rsid w:val="00DB4E7B"/>
    <w:rsid w:val="00DC2E44"/>
    <w:rsid w:val="00DC462E"/>
    <w:rsid w:val="00DC4AA3"/>
    <w:rsid w:val="00DC7B3C"/>
    <w:rsid w:val="00DC7F0E"/>
    <w:rsid w:val="00DD322D"/>
    <w:rsid w:val="00DD6E0E"/>
    <w:rsid w:val="00DD6E6B"/>
    <w:rsid w:val="00DE26ED"/>
    <w:rsid w:val="00DE2758"/>
    <w:rsid w:val="00DF2D40"/>
    <w:rsid w:val="00DF4D96"/>
    <w:rsid w:val="00DF7848"/>
    <w:rsid w:val="00E064BF"/>
    <w:rsid w:val="00E11904"/>
    <w:rsid w:val="00E11AF1"/>
    <w:rsid w:val="00E11B7B"/>
    <w:rsid w:val="00E14BD1"/>
    <w:rsid w:val="00E15AC4"/>
    <w:rsid w:val="00E15D87"/>
    <w:rsid w:val="00E16E1E"/>
    <w:rsid w:val="00E21643"/>
    <w:rsid w:val="00E23700"/>
    <w:rsid w:val="00E23B23"/>
    <w:rsid w:val="00E24FB2"/>
    <w:rsid w:val="00E25204"/>
    <w:rsid w:val="00E27E5B"/>
    <w:rsid w:val="00E31972"/>
    <w:rsid w:val="00E35884"/>
    <w:rsid w:val="00E404F8"/>
    <w:rsid w:val="00E410A3"/>
    <w:rsid w:val="00E4593B"/>
    <w:rsid w:val="00E47D9E"/>
    <w:rsid w:val="00E519F8"/>
    <w:rsid w:val="00E52353"/>
    <w:rsid w:val="00E55C3A"/>
    <w:rsid w:val="00E60ED9"/>
    <w:rsid w:val="00E7029F"/>
    <w:rsid w:val="00E7116E"/>
    <w:rsid w:val="00E72DF3"/>
    <w:rsid w:val="00E73008"/>
    <w:rsid w:val="00E73E25"/>
    <w:rsid w:val="00E75A31"/>
    <w:rsid w:val="00E75BDA"/>
    <w:rsid w:val="00E761F4"/>
    <w:rsid w:val="00E808DD"/>
    <w:rsid w:val="00E83C68"/>
    <w:rsid w:val="00E83E24"/>
    <w:rsid w:val="00E84C35"/>
    <w:rsid w:val="00E867E7"/>
    <w:rsid w:val="00E86ABA"/>
    <w:rsid w:val="00E875FC"/>
    <w:rsid w:val="00E92CFA"/>
    <w:rsid w:val="00E93CCD"/>
    <w:rsid w:val="00E94E70"/>
    <w:rsid w:val="00E96A98"/>
    <w:rsid w:val="00EA2A40"/>
    <w:rsid w:val="00EA4CAF"/>
    <w:rsid w:val="00EA5B0A"/>
    <w:rsid w:val="00EB1299"/>
    <w:rsid w:val="00EB34A4"/>
    <w:rsid w:val="00EB6388"/>
    <w:rsid w:val="00EB6899"/>
    <w:rsid w:val="00EC0F91"/>
    <w:rsid w:val="00EC4031"/>
    <w:rsid w:val="00EC5E78"/>
    <w:rsid w:val="00ED1B00"/>
    <w:rsid w:val="00ED2CEE"/>
    <w:rsid w:val="00ED6FE9"/>
    <w:rsid w:val="00ED7001"/>
    <w:rsid w:val="00EE0A82"/>
    <w:rsid w:val="00EE1364"/>
    <w:rsid w:val="00EE1EB1"/>
    <w:rsid w:val="00EE23B0"/>
    <w:rsid w:val="00EE2646"/>
    <w:rsid w:val="00EE2C2A"/>
    <w:rsid w:val="00EE57EE"/>
    <w:rsid w:val="00EE6C67"/>
    <w:rsid w:val="00EE6CBE"/>
    <w:rsid w:val="00EE785B"/>
    <w:rsid w:val="00EF326F"/>
    <w:rsid w:val="00EF5B87"/>
    <w:rsid w:val="00F01A11"/>
    <w:rsid w:val="00F026E5"/>
    <w:rsid w:val="00F0285D"/>
    <w:rsid w:val="00F02F9A"/>
    <w:rsid w:val="00F04DDF"/>
    <w:rsid w:val="00F05E4E"/>
    <w:rsid w:val="00F06B5C"/>
    <w:rsid w:val="00F15919"/>
    <w:rsid w:val="00F16278"/>
    <w:rsid w:val="00F1769F"/>
    <w:rsid w:val="00F22FCC"/>
    <w:rsid w:val="00F23B60"/>
    <w:rsid w:val="00F26FD9"/>
    <w:rsid w:val="00F27188"/>
    <w:rsid w:val="00F328D2"/>
    <w:rsid w:val="00F35590"/>
    <w:rsid w:val="00F36809"/>
    <w:rsid w:val="00F37292"/>
    <w:rsid w:val="00F4000B"/>
    <w:rsid w:val="00F43DA7"/>
    <w:rsid w:val="00F4683F"/>
    <w:rsid w:val="00F47B8A"/>
    <w:rsid w:val="00F5203F"/>
    <w:rsid w:val="00F523BC"/>
    <w:rsid w:val="00F54480"/>
    <w:rsid w:val="00F57276"/>
    <w:rsid w:val="00F6002C"/>
    <w:rsid w:val="00F63442"/>
    <w:rsid w:val="00F6350F"/>
    <w:rsid w:val="00F645D3"/>
    <w:rsid w:val="00F70FA9"/>
    <w:rsid w:val="00F71B35"/>
    <w:rsid w:val="00F71F73"/>
    <w:rsid w:val="00F73D5C"/>
    <w:rsid w:val="00F7418F"/>
    <w:rsid w:val="00F7464D"/>
    <w:rsid w:val="00F80DED"/>
    <w:rsid w:val="00F81F59"/>
    <w:rsid w:val="00F84A09"/>
    <w:rsid w:val="00F84BF9"/>
    <w:rsid w:val="00F86EA6"/>
    <w:rsid w:val="00F93829"/>
    <w:rsid w:val="00F9586C"/>
    <w:rsid w:val="00F97E8B"/>
    <w:rsid w:val="00FA38EE"/>
    <w:rsid w:val="00FA635C"/>
    <w:rsid w:val="00FB18A4"/>
    <w:rsid w:val="00FB1C43"/>
    <w:rsid w:val="00FB2C89"/>
    <w:rsid w:val="00FB460A"/>
    <w:rsid w:val="00FB62D0"/>
    <w:rsid w:val="00FC19EF"/>
    <w:rsid w:val="00FC479A"/>
    <w:rsid w:val="00FC6302"/>
    <w:rsid w:val="00FD05A1"/>
    <w:rsid w:val="00FD2466"/>
    <w:rsid w:val="00FD282F"/>
    <w:rsid w:val="00FD3C68"/>
    <w:rsid w:val="00FD44B9"/>
    <w:rsid w:val="00FD504E"/>
    <w:rsid w:val="00FE40D6"/>
    <w:rsid w:val="00FE607F"/>
    <w:rsid w:val="00FE666B"/>
    <w:rsid w:val="00FE71D2"/>
    <w:rsid w:val="00FF1A11"/>
    <w:rsid w:val="00FF424E"/>
    <w:rsid w:val="00FF6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4D817"/>
  <w15:chartTrackingRefBased/>
  <w15:docId w15:val="{539CF1A2-0B4F-4EA2-B3D9-19E47C345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63A77"/>
    <w:pPr>
      <w:spacing w:after="0" w:line="24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A8D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A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A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A8D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A8D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A8D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A8D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A8D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2"/>
      <w:szCs w:val="22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A8D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A8D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A8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A8D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A8D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A8D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A8D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A8D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C2A8D"/>
    <w:pPr>
      <w:spacing w:after="160"/>
    </w:pPr>
    <w:rPr>
      <w:b/>
      <w:bCs/>
      <w:smallCaps/>
      <w:color w:val="44546A" w:themeColor="text2"/>
      <w:sz w:val="22"/>
      <w:szCs w:val="2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2C2A8D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2C2A8D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A8D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2C2A8D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2C2A8D"/>
    <w:rPr>
      <w:b/>
      <w:bCs/>
    </w:rPr>
  </w:style>
  <w:style w:type="character" w:styleId="Emphasis">
    <w:name w:val="Emphasis"/>
    <w:basedOn w:val="DefaultParagraphFont"/>
    <w:uiPriority w:val="20"/>
    <w:qFormat/>
    <w:rsid w:val="002C2A8D"/>
    <w:rPr>
      <w:i/>
      <w:iCs/>
    </w:rPr>
  </w:style>
  <w:style w:type="paragraph" w:styleId="NoSpacing">
    <w:name w:val="No Spacing"/>
    <w:uiPriority w:val="1"/>
    <w:qFormat/>
    <w:rsid w:val="002C2A8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C2A8D"/>
    <w:pPr>
      <w:spacing w:before="120" w:after="120" w:line="259" w:lineRule="auto"/>
      <w:ind w:left="720"/>
    </w:pPr>
    <w:rPr>
      <w:color w:val="44546A" w:themeColor="text2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2C2A8D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A8D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A8D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2C2A8D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2C2A8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2C2A8D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2C2A8D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2C2A8D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C2A8D"/>
    <w:pPr>
      <w:outlineLvl w:val="9"/>
    </w:pPr>
  </w:style>
  <w:style w:type="table" w:styleId="TableGrid">
    <w:name w:val="Table Grid"/>
    <w:basedOn w:val="TableNormal"/>
    <w:uiPriority w:val="39"/>
    <w:rsid w:val="0096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63A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A77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63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3</Words>
  <Characters>3040</Characters>
  <Application>Microsoft Office Word</Application>
  <DocSecurity>0</DocSecurity>
  <Lines>25</Lines>
  <Paragraphs>7</Paragraphs>
  <ScaleCrop>false</ScaleCrop>
  <Company/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</dc:creator>
  <cp:keywords/>
  <dc:description/>
  <cp:lastModifiedBy>Shaojun</cp:lastModifiedBy>
  <cp:revision>2</cp:revision>
  <dcterms:created xsi:type="dcterms:W3CDTF">2017-04-06T15:46:00Z</dcterms:created>
  <dcterms:modified xsi:type="dcterms:W3CDTF">2017-04-06T20:08:00Z</dcterms:modified>
</cp:coreProperties>
</file>